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upplementary materials </w:t>
      </w:r>
    </w:p>
    <w:p>
      <w:pPr>
        <w:spacing w:line="480" w:lineRule="auto"/>
        <w:rPr>
          <w:rFonts w:hint="eastAsia" w:ascii="Times" w:hAnsi="Times" w:cs="Calibri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4"/>
      <w:r>
        <w:rPr>
          <w:rFonts w:ascii="Times" w:hAnsi="Times" w:cs="Calibri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" w:hAnsi="Times" w:cs="Calibri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" w:hAnsi="Times" w:cs="Calibri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</w:t>
      </w:r>
      <w:bookmarkEnd w:id="0"/>
      <w:r>
        <w:rPr>
          <w:rFonts w:ascii="Times" w:hAnsi="Times" w:cs="Calibri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Missing </w:t>
      </w:r>
      <w:r>
        <w:rPr>
          <w:rFonts w:hint="eastAsia" w:ascii="Times" w:hAnsi="Times" w:cs="Calibri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number</w:t>
      </w:r>
      <w:r>
        <w:rPr>
          <w:rFonts w:ascii="Times" w:hAnsi="Times" w:cs="Calibri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(%) for included variables in the dataset</w:t>
      </w:r>
      <w:r>
        <w:rPr>
          <w:rFonts w:hint="eastAsia" w:ascii="Times" w:hAnsi="Times" w:cs="Calibri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" w:hAnsi="Times" w:cs="Calibri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Missing (%) 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83（1.4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hint="eastAsia" w:ascii="Times New Roman" w:hAnsi="Times New Roman" w:eastAsiaTheme="minorEastAsia"/>
                <w:color w:val="000000" w:themeColor="text1"/>
                <w:kern w:val="0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diabet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CH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CP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heart_rat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3 (0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1 (0.3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3 (0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emperatur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357 (6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4(0.0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3(0.2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49 (4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APT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76(4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49 (4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KI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_stag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vasopresso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MV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I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8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APS II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8 (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7-days  mortalit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4-days  mortalit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8-days  mortalit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ICU mortalit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Hospital mortalit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ength of ICU sta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ength of hospital sta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" w:hAnsi="Times" w:cs="Calibri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bookmarkStart w:id="1" w:name="OLE_LINK16"/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CHD</w:t>
      </w:r>
      <w:r>
        <w:rPr>
          <w:rFonts w:hint="eastAsia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Chronic heart disease; 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CPD</w:t>
      </w:r>
      <w:r>
        <w:rPr>
          <w:rFonts w:hint="eastAsia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Chronic lung disease; 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MAP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mean arterial pressure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RR</w:t>
      </w:r>
      <w:r>
        <w:rPr>
          <w:rFonts w:hint="eastAsia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Respiratory rate; </w:t>
      </w:r>
      <w:r>
        <w:rPr>
          <w:rFonts w:hint="eastAsia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WBC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white blood cell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PT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prothrombin time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APTT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activated partial thromboplastin time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INR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international normalized ratio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AKI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acute kidney injury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SIC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sepsis-induced coagulopathy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SOFA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sequential organ failure assessment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SAPS II</w:t>
      </w:r>
      <w:r>
        <w:rPr>
          <w:rFonts w:hint="eastAsia"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highlight w:val="none"/>
          <w14:textFill>
            <w14:solidFill>
              <w14:schemeClr w14:val="tx1"/>
            </w14:solidFill>
          </w14:textFill>
        </w:rPr>
        <w:t xml:space="preserve"> simplified acute physiology score II </w:t>
      </w:r>
    </w:p>
    <w:bookmarkEnd w:id="1"/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" w:hAnsi="Times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" w:hAnsi="Times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rPr>
          <w:rFonts w:hint="eastAsia" w:ascii="Times" w:hAnsi="Times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" w:hAnsi="Times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8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S2. </w:t>
      </w: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ultivariable cox regression model after propensity score matching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in critically ill patients with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AKI</w:t>
      </w:r>
    </w:p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5"/>
        <w:tblpPr w:leftFromText="180" w:rightFromText="180" w:vertAnchor="text" w:horzAnchor="page" w:tblpX="2027" w:tblpY="64"/>
        <w:tblOverlap w:val="never"/>
        <w:tblW w:w="72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683"/>
        <w:gridCol w:w="958"/>
        <w:gridCol w:w="1779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Univariate</w:t>
            </w:r>
            <w:r>
              <w:rPr>
                <w:rFonts w:hint="eastAsia" w:ascii="Times New Roman" w:hAnsi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Cox</w:t>
            </w:r>
            <w:r>
              <w:rPr>
                <w:rFonts w:hint="eastAsia" w:ascii="Times New Roman" w:hAnsi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(95%CI)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ultivariable cox</w:t>
            </w:r>
            <w:r>
              <w:rPr>
                <w:rFonts w:hint="eastAsia" w:ascii="Times New Roman" w:hAnsi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R(95%CI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2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1 (0.84, 1.21) 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1 (1.01, 1.0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9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,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1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9 (0.99, 0.9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3 (0.77, 1.1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8 (0.71, 1.0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0 (0.81, 1.77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</w:tr>
      <w:tr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P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,1.53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6 (0.69, 1.07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</w:tr>
      <w:tr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 (0.99,1.0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1 (1.00, 1.0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 (0.97,1.0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 (0.98,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piratory 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 (1.09,1.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0 (1.08, 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mperatur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 (0.56,0.8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4 (0.57, 0.70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O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 (0.93,1.0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0 (0.87, 0.93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2 (1.01, 1.03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,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2 (1.01, 1.0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T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 (1.00, 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1 (1.01, 1.0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,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4 (1.10, 1.1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sopresso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8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94 (1.55, 2.4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V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9 (0.94, 1.50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</w:tr>
      <w:tr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,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67 (1.39, 2.0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PSII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4 (1.04, 1.05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4 (1.11, 1.16)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default" w:ascii="等线" w:hAnsi="等线" w:eastAsia="等线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kern w:val="0"/>
          <w:highlight w:val="yellow"/>
          <w14:textFill>
            <w14:solidFill>
              <w14:schemeClr w14:val="tx1"/>
            </w14:solidFill>
          </w14:textFill>
        </w:rPr>
      </w:pPr>
    </w:p>
    <w:p>
      <w:pPr>
        <w:pStyle w:val="9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HR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等线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hazard ratio</w:t>
      </w:r>
      <w:r>
        <w:rPr>
          <w:rFonts w:hint="eastAsia" w:ascii="Times New Roman" w:hAnsi="Times New Roman" w:eastAsia="等线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等线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CHD,Chronic Heart Disease; CPD,Chronic pulmonary disease;</w:t>
      </w:r>
      <w:r>
        <w:rPr>
          <w:rFonts w:ascii="Times New Roman" w:hAnsi="Times New Roman" w:eastAsia="等线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MAP, mean arterial pressure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SPO2, saturation pulse oximetry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WBC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white blood cell, PT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prothrombin time, APTT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activated partial thromboplastin time, INR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 xml:space="preserve">international normalized ratio,  </w:t>
      </w:r>
      <w:r>
        <w:rPr>
          <w:rFonts w:hint="eastAsia"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MV, mechanical ventilation;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SIC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sepsis-induced coagulopathy, SAPS II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simplified acute physiology score II, SOFA</w:t>
      </w:r>
      <w:r>
        <w:rPr>
          <w:rFonts w:hint="eastAsia" w:ascii="Times New Roman" w:hAnsi="Times New Roman" w:cs="Times New Roman"/>
          <w:color w:val="000000" w:themeColor="text1"/>
          <w:sz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1"/>
          <w14:textFill>
            <w14:solidFill>
              <w14:schemeClr w14:val="tx1"/>
            </w14:solidFill>
          </w14:textFill>
        </w:rPr>
        <w:t>sequential organ failure assessmen</w:t>
      </w:r>
      <w:r>
        <w:rPr>
          <w:rFonts w:ascii="Times New Roman" w:hAnsi="Times New Roman" w:cs="Times New Roman"/>
          <w:color w:val="000000" w:themeColor="text1"/>
          <w:sz w:val="21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/>
          <w:color w:val="000000" w:themeColor="text1"/>
          <w:kern w:val="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 Cox proportional hazards model showed that ag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R, RR, WBC, PT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PTT, INR, AKI stage 3, vasopressor</w:t>
      </w:r>
      <w:r>
        <w:rPr>
          <w:rStyle w:val="7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use, SIC, SAPS II, and SOFA</w:t>
      </w: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7"/>
          <w:rFonts w:ascii="Times New Roman" w:hAnsi="Times New Roman" w:eastAsia="等线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1"/>
          <w:szCs w:val="21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score were independent risk factors for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CU</w:t>
      </w: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mortality after propensity score matching.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381500" cy="5644515"/>
            <wp:effectExtent l="0" t="0" r="7620" b="9525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rcRect r="9567" b="3996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564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bookmarkStart w:id="2" w:name="OLE_LINK5"/>
      <w:r>
        <w:rPr>
          <w:rFonts w:ascii="Times" w:hAnsi="Times" w:cs="Calibri"/>
          <w:color w:val="000000" w:themeColor="text1"/>
          <w14:textFill>
            <w14:solidFill>
              <w14:schemeClr w14:val="tx1"/>
            </w14:solidFill>
          </w14:textFill>
        </w:rPr>
        <w:t>Fig. S1.</w:t>
      </w:r>
      <w:bookmarkEnd w:id="2"/>
      <w:r>
        <w:rPr>
          <w:rFonts w:ascii="Times" w:hAnsi="Times" w:cs="Calibri"/>
          <w:color w:val="000000" w:themeColor="text1"/>
          <w14:textFill>
            <w14:solidFill>
              <w14:schemeClr w14:val="tx1"/>
            </w14:solidFill>
          </w14:textFill>
        </w:rPr>
        <w:t xml:space="preserve"> Standardized mean difference (SMD) of variables before and after propensity score matching. </w:t>
      </w: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567680" cy="3928745"/>
            <wp:effectExtent l="0" t="0" r="10160" b="3175"/>
            <wp:docPr id="2" name="图片 2" descr="AI曲线拟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I曲线拟合"/>
                    <pic:cNvPicPr>
                      <a:picLocks noChangeAspect="1"/>
                    </pic:cNvPicPr>
                  </pic:nvPicPr>
                  <pic:blipFill>
                    <a:blip r:embed="rId6"/>
                    <a:srcRect t="8737" r="2664" b="1165"/>
                    <a:stretch>
                      <a:fillRect/>
                    </a:stretch>
                  </pic:blipFill>
                  <pic:spPr>
                    <a:xfrm>
                      <a:off x="0" y="0"/>
                      <a:ext cx="556768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3" w:name="OLE_LINK15"/>
      <w:r>
        <w:rPr>
          <w:rFonts w:ascii="Times" w:hAnsi="Times" w:cs="Calibri"/>
          <w:color w:val="000000" w:themeColor="text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" w:hAnsi="Times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" w:hAnsi="Times" w:cs="Calibri"/>
          <w:color w:val="000000" w:themeColor="text1"/>
          <w14:textFill>
            <w14:solidFill>
              <w14:schemeClr w14:val="tx1"/>
            </w14:solidFill>
          </w14:textFill>
        </w:rPr>
        <w:t>.</w:t>
      </w:r>
      <w:bookmarkEnd w:id="3"/>
      <w:r>
        <w:rPr>
          <w:rFonts w:hint="eastAsia" w:ascii="Times" w:hAnsi="Times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Association of prophylactic heparin administration with RR for ICU mortality</w:t>
      </w: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bookmarkStart w:id="4" w:name="_GoBack"/>
      <w:bookmarkEnd w:id="4"/>
    </w:p>
    <w:sectPr>
      <w:footerReference r:id="rId3" w:type="default"/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xY2YxNWQ2Mzk1ZjNkZjlkZDA0NzA0ZThlOTdhMWEifQ=="/>
  </w:docVars>
  <w:rsids>
    <w:rsidRoot w:val="00000000"/>
    <w:rsid w:val="062B5D36"/>
    <w:rsid w:val="072074AD"/>
    <w:rsid w:val="0CD12472"/>
    <w:rsid w:val="10BC7CF1"/>
    <w:rsid w:val="175D5EC7"/>
    <w:rsid w:val="1FD20EC9"/>
    <w:rsid w:val="208C382B"/>
    <w:rsid w:val="28C70403"/>
    <w:rsid w:val="65C12601"/>
    <w:rsid w:val="7437759D"/>
    <w:rsid w:val="7B8E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Paragraph"/>
    <w:basedOn w:val="1"/>
    <w:qFormat/>
    <w:uiPriority w:val="1"/>
    <w:rPr>
      <w:rFonts w:ascii="Times New Roman" w:hAnsi="Times New Roman" w:eastAsia="Times New Roman"/>
      <w:lang w:eastAsia="en-US" w:bidi="en-US"/>
    </w:rPr>
  </w:style>
  <w:style w:type="paragraph" w:customStyle="1" w:styleId="9">
    <w:name w:val="EndNote Bibliography"/>
    <w:basedOn w:val="1"/>
    <w:qFormat/>
    <w:uiPriority w:val="0"/>
    <w:rPr>
      <w:rFonts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6</Words>
  <Characters>4027</Characters>
  <Lines>0</Lines>
  <Paragraphs>0</Paragraphs>
  <TotalTime>0</TotalTime>
  <ScaleCrop>false</ScaleCrop>
  <LinksUpToDate>false</LinksUpToDate>
  <CharactersWithSpaces>44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04:48:00Z</dcterms:created>
  <dc:creator>boshi</dc:creator>
  <cp:lastModifiedBy>吴明</cp:lastModifiedBy>
  <dcterms:modified xsi:type="dcterms:W3CDTF">2023-07-19T06:2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FCFA55650114ED88FAEEC7F23FEDC93</vt:lpwstr>
  </property>
</Properties>
</file>